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48DFFB" w14:textId="74A28AB8" w:rsidR="00D16A91" w:rsidRDefault="00F01FE6">
      <w:pPr>
        <w:rPr>
          <w:rFonts w:cs="Times New Roman"/>
          <w:szCs w:val="24"/>
        </w:rPr>
      </w:pPr>
      <w:r w:rsidRPr="00F01FE6">
        <w:rPr>
          <w:rFonts w:cs="Times New Roman"/>
          <w:szCs w:val="24"/>
        </w:rPr>
        <w:t>Supplementary Table 8 – Univariate Cox regression analyses for mortality in patients with grade 3 or 4 tumor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37"/>
        <w:gridCol w:w="4299"/>
        <w:gridCol w:w="644"/>
        <w:gridCol w:w="1512"/>
        <w:gridCol w:w="644"/>
        <w:gridCol w:w="616"/>
        <w:gridCol w:w="1316"/>
        <w:gridCol w:w="734"/>
      </w:tblGrid>
      <w:tr w:rsidR="00F01FE6" w:rsidRPr="00F01FE6" w14:paraId="7F8E8136" w14:textId="77777777" w:rsidTr="00F01FE6">
        <w:trPr>
          <w:trHeight w:val="300"/>
        </w:trPr>
        <w:tc>
          <w:tcPr>
            <w:tcW w:w="1513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2CAD9985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Variables</w:t>
            </w:r>
            <w:proofErr w:type="spellEnd"/>
          </w:p>
        </w:tc>
        <w:tc>
          <w:tcPr>
            <w:tcW w:w="1535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1AE758AA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Categories</w:t>
            </w:r>
          </w:p>
        </w:tc>
        <w:tc>
          <w:tcPr>
            <w:tcW w:w="999" w:type="pct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84120F7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G2</w:t>
            </w:r>
          </w:p>
        </w:tc>
        <w:tc>
          <w:tcPr>
            <w:tcW w:w="952" w:type="pct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59A67D7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 xml:space="preserve">G3 </w:t>
            </w:r>
            <w:proofErr w:type="spellStart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or</w:t>
            </w:r>
            <w:proofErr w:type="spellEnd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 xml:space="preserve"> 4</w:t>
            </w:r>
          </w:p>
        </w:tc>
      </w:tr>
      <w:tr w:rsidR="00F01FE6" w:rsidRPr="00F01FE6" w14:paraId="4DC73ADD" w14:textId="77777777" w:rsidTr="00F01FE6">
        <w:trPr>
          <w:trHeight w:val="300"/>
        </w:trPr>
        <w:tc>
          <w:tcPr>
            <w:tcW w:w="1513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8FFFA38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535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F2EE4BA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350977C2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HR</w:t>
            </w:r>
          </w:p>
        </w:tc>
        <w:tc>
          <w:tcPr>
            <w:tcW w:w="54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47440C31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95% CI</w:t>
            </w:r>
          </w:p>
        </w:tc>
        <w:tc>
          <w:tcPr>
            <w:tcW w:w="23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18948EEB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p</w:t>
            </w:r>
          </w:p>
        </w:tc>
        <w:tc>
          <w:tcPr>
            <w:tcW w:w="22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163B7C0E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HR</w:t>
            </w:r>
          </w:p>
        </w:tc>
        <w:tc>
          <w:tcPr>
            <w:tcW w:w="47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0312DEC9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95% CI</w:t>
            </w:r>
          </w:p>
        </w:tc>
        <w:tc>
          <w:tcPr>
            <w:tcW w:w="26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05F97341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p</w:t>
            </w:r>
          </w:p>
        </w:tc>
      </w:tr>
      <w:tr w:rsidR="00F01FE6" w:rsidRPr="00F01FE6" w14:paraId="6050D3F5" w14:textId="77777777" w:rsidTr="00F01FE6">
        <w:trPr>
          <w:trHeight w:val="300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F2A0E3C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Sex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B70FC2C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female</w:t>
            </w:r>
            <w:proofErr w:type="spellEnd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 xml:space="preserve"> (male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886FEDF" w14:textId="65C98E99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DEC9783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00 – 44.2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87D6903" w14:textId="00467B94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32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E326BA2" w14:textId="2A53006E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9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F581400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56 – 1.5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103F814" w14:textId="4F3DE66F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793</w:t>
            </w:r>
          </w:p>
        </w:tc>
      </w:tr>
      <w:tr w:rsidR="00F01FE6" w:rsidRPr="00F01FE6" w14:paraId="0BC560DE" w14:textId="77777777" w:rsidTr="00F01FE6">
        <w:trPr>
          <w:trHeight w:val="300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7E03CCA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 xml:space="preserve">Age </w:t>
            </w:r>
            <w:proofErr w:type="spellStart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group</w:t>
            </w:r>
            <w:proofErr w:type="spellEnd"/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088E29C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40 - 60 (&lt; 40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E6A2A40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9E3C033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151548C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825479E" w14:textId="579BF5D2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5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5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9393A2F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1.70 – 18.0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37A0958" w14:textId="46AECA88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  <w:t>005</w:t>
            </w:r>
          </w:p>
        </w:tc>
      </w:tr>
      <w:tr w:rsidR="00F01FE6" w:rsidRPr="00F01FE6" w14:paraId="47DE0A41" w14:textId="77777777" w:rsidTr="00F01FE6">
        <w:trPr>
          <w:trHeight w:val="300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E21EDB4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6A8F00D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&gt; 60 (&lt; 40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A0DFE82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5E9AEA0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0DCEB17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633CFAF" w14:textId="2499F373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6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9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CB35000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2.14 – 22.6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61111A0" w14:textId="1BD369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  <w:t>001</w:t>
            </w:r>
          </w:p>
        </w:tc>
      </w:tr>
      <w:tr w:rsidR="00F01FE6" w:rsidRPr="00F01FE6" w14:paraId="376B803C" w14:textId="77777777" w:rsidTr="00F01FE6">
        <w:trPr>
          <w:trHeight w:val="300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C3C455E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Education</w:t>
            </w:r>
            <w:proofErr w:type="spellEnd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level</w:t>
            </w:r>
            <w:proofErr w:type="spellEnd"/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F3DF441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Elementary</w:t>
            </w:r>
            <w:proofErr w:type="spellEnd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school</w:t>
            </w:r>
            <w:proofErr w:type="spellEnd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 xml:space="preserve"> (&lt; </w:t>
            </w:r>
            <w:proofErr w:type="spellStart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Elementary</w:t>
            </w:r>
            <w:proofErr w:type="spellEnd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6D01192" w14:textId="73607706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6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73ECB1C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15 – 18.2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F02A612" w14:textId="4347DB09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68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3A9E386" w14:textId="51135044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9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78A3D22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46 – 1.8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D5816B1" w14:textId="7689CB6F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779</w:t>
            </w:r>
          </w:p>
        </w:tc>
      </w:tr>
      <w:tr w:rsidR="00F01FE6" w:rsidRPr="00F01FE6" w14:paraId="145EE42A" w14:textId="77777777" w:rsidTr="00F01FE6">
        <w:trPr>
          <w:trHeight w:val="300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223420F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DA9FF23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 xml:space="preserve">High </w:t>
            </w:r>
            <w:proofErr w:type="spellStart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school</w:t>
            </w:r>
            <w:proofErr w:type="spellEnd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 xml:space="preserve"> (&lt; </w:t>
            </w:r>
            <w:proofErr w:type="spellStart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Elementary</w:t>
            </w:r>
            <w:proofErr w:type="spellEnd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DAD9258" w14:textId="12E537EE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7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6D40F64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07 – 8.3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05F2580" w14:textId="1CFA8A0D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81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D2E85DA" w14:textId="4CD964B9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2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CD1DAAE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10 – 0.5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9BF20EC" w14:textId="6F21B48A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  <w:t>001</w:t>
            </w:r>
          </w:p>
        </w:tc>
      </w:tr>
      <w:tr w:rsidR="00F01FE6" w:rsidRPr="00F01FE6" w14:paraId="253C0F53" w14:textId="77777777" w:rsidTr="00F01FE6">
        <w:trPr>
          <w:trHeight w:val="300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763DE5A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D55D3EC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 xml:space="preserve">Higher </w:t>
            </w:r>
            <w:proofErr w:type="spellStart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education</w:t>
            </w:r>
            <w:proofErr w:type="spellEnd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 xml:space="preserve"> (&lt; </w:t>
            </w:r>
            <w:proofErr w:type="spellStart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Elementary</w:t>
            </w:r>
            <w:proofErr w:type="spellEnd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0AFEB8A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7EBC8B3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B7F6461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13A9F8D" w14:textId="62EC3CC9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6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107B48B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35 – 1.0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FA62DE8" w14:textId="37014850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77</w:t>
            </w:r>
          </w:p>
        </w:tc>
      </w:tr>
      <w:tr w:rsidR="00F01FE6" w:rsidRPr="00F01FE6" w14:paraId="0B2872E0" w14:textId="77777777" w:rsidTr="00F01FE6">
        <w:trPr>
          <w:trHeight w:val="300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C24A851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utritional</w:t>
            </w:r>
            <w:proofErr w:type="spellEnd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 xml:space="preserve"> status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559D1A3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Underweight</w:t>
            </w:r>
            <w:proofErr w:type="spellEnd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 xml:space="preserve"> (</w:t>
            </w:r>
            <w:proofErr w:type="spellStart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Eutrophic</w:t>
            </w:r>
            <w:proofErr w:type="spellEnd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1CC4C7C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59EE4AC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BB77A18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8D3BBDD" w14:textId="7B96076F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7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DDB02A0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33 – 1.6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60078D5" w14:textId="5ED37234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477</w:t>
            </w:r>
          </w:p>
        </w:tc>
      </w:tr>
      <w:tr w:rsidR="00F01FE6" w:rsidRPr="00F01FE6" w14:paraId="7A033E9D" w14:textId="77777777" w:rsidTr="00F01FE6">
        <w:trPr>
          <w:trHeight w:val="300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9CBB9A4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79DA03F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Overweight</w:t>
            </w:r>
            <w:proofErr w:type="spellEnd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 xml:space="preserve"> (</w:t>
            </w:r>
            <w:proofErr w:type="spellStart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Eutrophic</w:t>
            </w:r>
            <w:proofErr w:type="spellEnd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519584B" w14:textId="445A0762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2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85D130E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19 – 23.2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5B0E9D0" w14:textId="21F4EDAA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54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F068F6E" w14:textId="7489DF34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5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9B931A7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30 – 0.9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0B27A1C" w14:textId="31C8CA4C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  <w:t>041</w:t>
            </w:r>
          </w:p>
        </w:tc>
      </w:tr>
      <w:tr w:rsidR="00F01FE6" w:rsidRPr="00F01FE6" w14:paraId="018C6FC3" w14:textId="77777777" w:rsidTr="00F01FE6">
        <w:trPr>
          <w:trHeight w:val="300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98600F2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4DF441E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Obese</w:t>
            </w:r>
            <w:proofErr w:type="spellEnd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 xml:space="preserve"> (</w:t>
            </w:r>
            <w:proofErr w:type="spellStart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Eutrophic</w:t>
            </w:r>
            <w:proofErr w:type="spellEnd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4450493" w14:textId="6452101A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3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7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6CD2E6E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34 – 41.5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87B002F" w14:textId="11EE9C8D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27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1C2FD31" w14:textId="21003B93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5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0780CDA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29 – 0.9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891EF0C" w14:textId="3CE83794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  <w:t>040</w:t>
            </w:r>
          </w:p>
        </w:tc>
      </w:tr>
      <w:tr w:rsidR="00F01FE6" w:rsidRPr="00F01FE6" w14:paraId="73CE075B" w14:textId="77777777" w:rsidTr="00F01FE6">
        <w:trPr>
          <w:trHeight w:val="300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3A83B80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Smoking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7FF3EB1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Yes (No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615038B" w14:textId="394F57F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F35D406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13 – 10.4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F13AC91" w14:textId="729FAAF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89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0D00DF7" w14:textId="1D02C6B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8B4AE05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67 – 1.9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684E83B" w14:textId="7B21BD04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630</w:t>
            </w:r>
          </w:p>
        </w:tc>
      </w:tr>
      <w:tr w:rsidR="00F01FE6" w:rsidRPr="00F01FE6" w14:paraId="31BE1F28" w14:textId="77777777" w:rsidTr="00F01FE6">
        <w:trPr>
          <w:trHeight w:val="300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1FD2BCA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Alcoholism</w:t>
            </w:r>
            <w:proofErr w:type="spellEnd"/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885B66E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Yes (No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CB46FD5" w14:textId="5CEADDDA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2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3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132F800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39 – 14.1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B60E5A0" w14:textId="0D8530C3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34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F560BDC" w14:textId="774C9F5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311BD80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67 – 2.0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A9FDBC1" w14:textId="2E3B1641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569</w:t>
            </w:r>
          </w:p>
        </w:tc>
      </w:tr>
      <w:tr w:rsidR="00F01FE6" w:rsidRPr="00F01FE6" w14:paraId="19833279" w14:textId="77777777" w:rsidTr="00F01FE6">
        <w:trPr>
          <w:trHeight w:val="300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5BE032B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Hypertension</w:t>
            </w:r>
            <w:proofErr w:type="spellEnd"/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58C66F5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Yes (No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65692C8" w14:textId="783F4870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4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8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249CAF7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81 – 28.8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3FC2412" w14:textId="2295F25B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8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B00A52D" w14:textId="4B4DBAB8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2CD72A2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71 – 1.8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EB38F0A" w14:textId="4096587D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584</w:t>
            </w:r>
          </w:p>
        </w:tc>
      </w:tr>
      <w:tr w:rsidR="00F01FE6" w:rsidRPr="00F01FE6" w14:paraId="043A14E3" w14:textId="77777777" w:rsidTr="00F01FE6">
        <w:trPr>
          <w:trHeight w:val="300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9341C81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Diabetes mellitus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F3664D1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Yes (No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4C68B9B" w14:textId="3BCA1E1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5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8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FE67F70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98 – 35.3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8B3EC7C" w14:textId="02B66F8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5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9845A8B" w14:textId="7DC6240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6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59245F6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34 – 1.3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792C26F" w14:textId="695D5AB4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236</w:t>
            </w:r>
          </w:p>
        </w:tc>
      </w:tr>
      <w:tr w:rsidR="00F01FE6" w:rsidRPr="00F01FE6" w14:paraId="23E7F21B" w14:textId="77777777" w:rsidTr="00F01FE6">
        <w:trPr>
          <w:trHeight w:val="300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34005E8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Obesity</w:t>
            </w:r>
            <w:proofErr w:type="spellEnd"/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A2F6D07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Yes (No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8764D8E" w14:textId="67EB90A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4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4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D8A1A46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74 – 26.7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61ED987" w14:textId="2E4C5238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0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88BF1AD" w14:textId="76370A1E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8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BC34753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50 – 1.4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D940DF3" w14:textId="730F91EA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565</w:t>
            </w:r>
          </w:p>
        </w:tc>
      </w:tr>
      <w:tr w:rsidR="00F01FE6" w:rsidRPr="00F01FE6" w14:paraId="458EA2A4" w14:textId="77777777" w:rsidTr="00F01FE6">
        <w:trPr>
          <w:trHeight w:val="300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43FAC96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Chronic</w:t>
            </w:r>
            <w:proofErr w:type="spellEnd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kidney</w:t>
            </w:r>
            <w:proofErr w:type="spellEnd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failure</w:t>
            </w:r>
            <w:proofErr w:type="spellEnd"/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9CCA180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Yes (No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A5C8F61" w14:textId="0A7A84FA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4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6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BF55AF2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52 – 42.2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EAEE689" w14:textId="234584B5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6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6CEC98B" w14:textId="6468F744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616C70B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55 -2.4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2DEB9E7" w14:textId="7BF214F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701</w:t>
            </w:r>
          </w:p>
        </w:tc>
      </w:tr>
      <w:tr w:rsidR="00F01FE6" w:rsidRPr="00F01FE6" w14:paraId="25955B80" w14:textId="77777777" w:rsidTr="00F01FE6">
        <w:trPr>
          <w:trHeight w:val="300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C02519C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Congestive</w:t>
            </w:r>
            <w:proofErr w:type="spellEnd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heart</w:t>
            </w:r>
            <w:proofErr w:type="spellEnd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failure</w:t>
            </w:r>
            <w:proofErr w:type="spellEnd"/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00193F4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Yes (No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795E003" w14:textId="18DCB3A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9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6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BBFD443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1.07 – 86.7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93F143E" w14:textId="5F9202E9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4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3F8326A" w14:textId="68302FE0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7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3B2E692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35 – 1.7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144559E" w14:textId="564F511C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549</w:t>
            </w:r>
          </w:p>
        </w:tc>
      </w:tr>
      <w:tr w:rsidR="00F01FE6" w:rsidRPr="00F01FE6" w14:paraId="267469CC" w14:textId="77777777" w:rsidTr="00F01FE6">
        <w:trPr>
          <w:trHeight w:val="300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DE413D1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Previous</w:t>
            </w:r>
            <w:proofErr w:type="spellEnd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 xml:space="preserve"> VTE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1D91C5B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Yes (No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121AA65" w14:textId="178FAF0D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2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4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392CEA3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27 – 21.6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20E3D47" w14:textId="3A6AB624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43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7517C26" w14:textId="160EB65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7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C148FDB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42 – 1.4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BDF7410" w14:textId="3DBE822A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432</w:t>
            </w:r>
          </w:p>
        </w:tc>
      </w:tr>
      <w:tr w:rsidR="00F01FE6" w:rsidRPr="00F01FE6" w14:paraId="40F2A434" w14:textId="77777777" w:rsidTr="00F01FE6">
        <w:trPr>
          <w:trHeight w:val="300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B0B84BC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COPD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3F00107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Yes (No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964567E" w14:textId="424D3CD8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6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956D74B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67 – 54.1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38E48F0" w14:textId="647BF17F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0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4910038" w14:textId="6A699073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9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9C246CE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45 – 1.9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D22F3DF" w14:textId="5CAC55AB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854</w:t>
            </w:r>
          </w:p>
        </w:tc>
      </w:tr>
      <w:tr w:rsidR="00F01FE6" w:rsidRPr="00F01FE6" w14:paraId="142B516E" w14:textId="77777777" w:rsidTr="00F01FE6">
        <w:trPr>
          <w:trHeight w:val="300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79231D6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eastAsia="pt-BR"/>
              </w:rPr>
              <w:t>Previous myocardial infarction or stroke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E8EBB80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Yes (No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4BC18C2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F0E9CAB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E9D5649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5042CA0" w14:textId="1B533173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C30C494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51 – 2.0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5F21C0F" w14:textId="578F7D06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935</w:t>
            </w:r>
          </w:p>
        </w:tc>
      </w:tr>
      <w:tr w:rsidR="00F01FE6" w:rsidRPr="00F01FE6" w14:paraId="589AF71F" w14:textId="77777777" w:rsidTr="00F01FE6">
        <w:trPr>
          <w:trHeight w:val="300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CDFA49A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 xml:space="preserve">Tumor </w:t>
            </w:r>
            <w:proofErr w:type="spellStart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type</w:t>
            </w:r>
            <w:proofErr w:type="spellEnd"/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ABA9844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Gliomas NOS (</w:t>
            </w:r>
            <w:proofErr w:type="spellStart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Oligodendroglioma</w:t>
            </w:r>
            <w:proofErr w:type="spellEnd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 xml:space="preserve">/ </w:t>
            </w:r>
            <w:proofErr w:type="spellStart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Astrocitoma</w:t>
            </w:r>
            <w:proofErr w:type="spellEnd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*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37026E5" w14:textId="0927D7FA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3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5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090EFE3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1.52 – 121.6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34FC95C" w14:textId="6AA40051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2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6EC857F" w14:textId="785D2149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0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5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ACA2005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1.27 – 87.3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73B4A38" w14:textId="5FB7BDD1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  <w:t>029</w:t>
            </w:r>
          </w:p>
        </w:tc>
      </w:tr>
      <w:tr w:rsidR="00F01FE6" w:rsidRPr="00F01FE6" w14:paraId="4D5D1678" w14:textId="77777777" w:rsidTr="00F01FE6">
        <w:trPr>
          <w:trHeight w:val="300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C07439E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DB9D8B1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GBM (</w:t>
            </w:r>
            <w:proofErr w:type="spellStart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Oligodendroglioma</w:t>
            </w:r>
            <w:proofErr w:type="spellEnd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 xml:space="preserve">/ </w:t>
            </w:r>
            <w:proofErr w:type="spellStart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Astrocitoma</w:t>
            </w:r>
            <w:proofErr w:type="spellEnd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*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DBAE566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5FF77DC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4A60BDD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121E811" w14:textId="5D27298D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20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3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CD0924A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2.83 – 146.9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88910FA" w14:textId="25B0775B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  <w:t>003</w:t>
            </w:r>
          </w:p>
        </w:tc>
      </w:tr>
      <w:tr w:rsidR="00F01FE6" w:rsidRPr="00F01FE6" w14:paraId="40D29F05" w14:textId="77777777" w:rsidTr="00F01FE6">
        <w:trPr>
          <w:trHeight w:val="300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733D6A9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ABEB56F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Other (</w:t>
            </w:r>
            <w:proofErr w:type="spellStart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Oligodendroglioma</w:t>
            </w:r>
            <w:proofErr w:type="spellEnd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 xml:space="preserve">/ </w:t>
            </w:r>
            <w:proofErr w:type="spellStart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Astrocitoma</w:t>
            </w:r>
            <w:proofErr w:type="spellEnd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*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1434B53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DAD8D7C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619C231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53B73E5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4D9E477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61EA5FC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</w:tr>
      <w:tr w:rsidR="00F01FE6" w:rsidRPr="00F01FE6" w14:paraId="2FB0CEFD" w14:textId="77777777" w:rsidTr="00F01FE6">
        <w:trPr>
          <w:trHeight w:val="300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B2B60ED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 xml:space="preserve">IDH </w:t>
            </w:r>
            <w:proofErr w:type="spellStart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wild-type</w:t>
            </w:r>
            <w:proofErr w:type="spellEnd"/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A324354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Yes (No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54DE89F" w14:textId="737EB009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2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7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8E20662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47 – 16.6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21BC9BA" w14:textId="09EF6C1E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26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F169C2B" w14:textId="249D4699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2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5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171EEEB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1.31 – 5.0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AE78A48" w14:textId="57C87BD8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  <w:t>006</w:t>
            </w:r>
          </w:p>
        </w:tc>
      </w:tr>
      <w:tr w:rsidR="00F01FE6" w:rsidRPr="00F01FE6" w14:paraId="0AD3E3A5" w14:textId="77777777" w:rsidTr="00F01FE6">
        <w:trPr>
          <w:trHeight w:val="300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D0189CA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lastRenderedPageBreak/>
              <w:t xml:space="preserve">Tumor </w:t>
            </w:r>
            <w:proofErr w:type="spellStart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size</w:t>
            </w:r>
            <w:proofErr w:type="spellEnd"/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F0FE7F8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 xml:space="preserve">2.5 </w:t>
            </w:r>
            <w:proofErr w:type="spellStart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to</w:t>
            </w:r>
            <w:proofErr w:type="spellEnd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 xml:space="preserve"> 5 cm (&lt; 2.5 cm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042E9EA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2148128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7ABE2DB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82AA0D5" w14:textId="65B44BDE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668EAD6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51 – 2.8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205FD52" w14:textId="429DA3E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941</w:t>
            </w:r>
          </w:p>
        </w:tc>
      </w:tr>
      <w:tr w:rsidR="00F01FE6" w:rsidRPr="00F01FE6" w14:paraId="1356AFB4" w14:textId="77777777" w:rsidTr="00F01FE6">
        <w:trPr>
          <w:trHeight w:val="300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DD0F4E6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4501217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≥ 5 cm (&lt; 2.5 cm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ED2E3FC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B80F60B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D6BC004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9B21FE2" w14:textId="54F445B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3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17E1769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69 – 2.6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D551015" w14:textId="78F0B56C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378</w:t>
            </w:r>
          </w:p>
        </w:tc>
      </w:tr>
      <w:tr w:rsidR="00F01FE6" w:rsidRPr="00F01FE6" w14:paraId="7DE2F8D9" w14:textId="77777777" w:rsidTr="00F01FE6">
        <w:trPr>
          <w:trHeight w:val="300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F9F3719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Length</w:t>
            </w:r>
            <w:proofErr w:type="spellEnd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of</w:t>
            </w:r>
            <w:proofErr w:type="spellEnd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 xml:space="preserve"> hospital </w:t>
            </w:r>
            <w:proofErr w:type="spellStart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days</w:t>
            </w:r>
            <w:proofErr w:type="spellEnd"/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A11A874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 xml:space="preserve">≥ 7 </w:t>
            </w:r>
            <w:proofErr w:type="spellStart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days</w:t>
            </w:r>
            <w:proofErr w:type="spellEnd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 xml:space="preserve"> (&lt; 7 </w:t>
            </w:r>
            <w:proofErr w:type="spellStart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days</w:t>
            </w:r>
            <w:proofErr w:type="spellEnd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278330C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84B2315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58DC0A9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A24D9AE" w14:textId="000E81E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6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2BFAA39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1.04 – 2.6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DF22785" w14:textId="01688511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  <w:t>035</w:t>
            </w:r>
          </w:p>
        </w:tc>
      </w:tr>
      <w:tr w:rsidR="00F01FE6" w:rsidRPr="00F01FE6" w14:paraId="27B41610" w14:textId="77777777" w:rsidTr="00F01FE6">
        <w:trPr>
          <w:trHeight w:val="300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7718D74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Hemiparesis</w:t>
            </w:r>
            <w:proofErr w:type="spellEnd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/hemiplegia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A4C4EEB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Yes (No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C7C548D" w14:textId="1424D90A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7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4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8C4947D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1.24 – 44.7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8817580" w14:textId="32F20C5A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  <w:t>02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9856D2A" w14:textId="012C0CBB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5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EB9D0E7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98 – 2.5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990164A" w14:textId="65DF80A2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63</w:t>
            </w:r>
          </w:p>
        </w:tc>
      </w:tr>
      <w:tr w:rsidR="00F01FE6" w:rsidRPr="00F01FE6" w14:paraId="4AB9E661" w14:textId="77777777" w:rsidTr="00F01FE6">
        <w:trPr>
          <w:trHeight w:val="300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2BF1CFC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Immobilization</w:t>
            </w:r>
            <w:proofErr w:type="spellEnd"/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8C7B9BA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Yes (No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12CE7AA" w14:textId="77144A29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0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5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2C04F75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1.76 – 63.0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6B50827" w14:textId="7D6CFDC6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  <w:t>01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A06B968" w14:textId="0170A262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F037A5D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65 – 1.8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37A0260" w14:textId="28E6BAA9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733</w:t>
            </w:r>
          </w:p>
        </w:tc>
      </w:tr>
      <w:tr w:rsidR="00F01FE6" w:rsidRPr="00F01FE6" w14:paraId="6E595464" w14:textId="77777777" w:rsidTr="00F01FE6">
        <w:trPr>
          <w:trHeight w:val="300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8C7F858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Corticosteroid</w:t>
            </w:r>
            <w:proofErr w:type="spellEnd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 xml:space="preserve"> use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A8F3165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Yes (No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266B8F9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9D2F4A9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D00C6D2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1D82E72" w14:textId="5A0895E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7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D7AA22F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91 – 3.4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4ACA597" w14:textId="3B3D003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90</w:t>
            </w:r>
          </w:p>
        </w:tc>
      </w:tr>
      <w:tr w:rsidR="00F01FE6" w:rsidRPr="00F01FE6" w14:paraId="73404E8D" w14:textId="77777777" w:rsidTr="00F01FE6">
        <w:trPr>
          <w:trHeight w:val="300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407658E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Antiplatelet</w:t>
            </w:r>
            <w:proofErr w:type="spellEnd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 xml:space="preserve"> use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ACFE1B6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Yes (No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412D6F6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1CD7F06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38ED323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946A3E7" w14:textId="1DE87330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60ACBFA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58 – 1.8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74027B5" w14:textId="4F4B4C66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892</w:t>
            </w:r>
          </w:p>
        </w:tc>
      </w:tr>
      <w:tr w:rsidR="00F01FE6" w:rsidRPr="00F01FE6" w14:paraId="3AEE4FD9" w14:textId="77777777" w:rsidTr="00F01FE6">
        <w:trPr>
          <w:trHeight w:val="300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512648C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Radiotherapy</w:t>
            </w:r>
            <w:proofErr w:type="spellEnd"/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DA802F0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Yes (No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1856DE2" w14:textId="75BA56EE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6D52F87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01 – 0.5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B8CF8E8" w14:textId="2D273A74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  <w:t>01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A358BDD" w14:textId="1F3E4280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2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3435DE0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12 – 0.3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A7523E1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&lt;0.001</w:t>
            </w:r>
          </w:p>
        </w:tc>
      </w:tr>
      <w:tr w:rsidR="00F01FE6" w:rsidRPr="00F01FE6" w14:paraId="07341F0F" w14:textId="77777777" w:rsidTr="00F01FE6">
        <w:trPr>
          <w:trHeight w:val="300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379FAE4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Chemotherapy</w:t>
            </w:r>
            <w:proofErr w:type="spellEnd"/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99AEC78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Yes (No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76EAA29" w14:textId="5EB940A4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B82B651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02 – 1.1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0992FF2" w14:textId="6E754FBB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7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FD12DAE" w14:textId="53AAA3B9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6D25317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10 – 0.2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DCA5BE4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&lt;0.001</w:t>
            </w:r>
          </w:p>
        </w:tc>
      </w:tr>
      <w:tr w:rsidR="00F01FE6" w:rsidRPr="00F01FE6" w14:paraId="5989D235" w14:textId="77777777" w:rsidTr="00F01FE6">
        <w:trPr>
          <w:trHeight w:val="300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5984535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 xml:space="preserve">VTE </w:t>
            </w:r>
            <w:proofErr w:type="spellStart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after</w:t>
            </w:r>
            <w:proofErr w:type="spellEnd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surgery</w:t>
            </w:r>
            <w:proofErr w:type="spellEnd"/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DA3FC62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Yes (No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7163ECD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B741A69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026031C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D52489F" w14:textId="48B24BBA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7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8B8FAEA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37 – 1.5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B7EC64A" w14:textId="2F6EBDAC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413</w:t>
            </w:r>
          </w:p>
        </w:tc>
      </w:tr>
      <w:tr w:rsidR="00F01FE6" w:rsidRPr="00F01FE6" w14:paraId="2F4AD9D2" w14:textId="77777777" w:rsidTr="00F01FE6">
        <w:trPr>
          <w:trHeight w:val="300"/>
        </w:trPr>
        <w:tc>
          <w:tcPr>
            <w:tcW w:w="15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1752267B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Bleeding</w:t>
            </w:r>
            <w:proofErr w:type="spellEnd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after</w:t>
            </w:r>
            <w:proofErr w:type="spellEnd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surgery</w:t>
            </w:r>
            <w:proofErr w:type="spellEnd"/>
          </w:p>
        </w:tc>
        <w:tc>
          <w:tcPr>
            <w:tcW w:w="15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459AED63" w14:textId="77777777" w:rsidR="00F01FE6" w:rsidRPr="00F01FE6" w:rsidRDefault="00F01FE6" w:rsidP="00F01FE6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Yes (No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6391CB59" w14:textId="6ABEC638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0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99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6B33141C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1.21 – 99.5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21975CE7" w14:textId="31E4BA4C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  <w:t>033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46D3BE98" w14:textId="5A66D185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2</w:t>
            </w:r>
            <w:r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5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44439B4B" w14:textId="77777777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1.09 – 5.83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70A9706C" w14:textId="26A9C615" w:rsidR="00F01FE6" w:rsidRPr="00F01FE6" w:rsidRDefault="00F01FE6" w:rsidP="00F01FE6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  <w:t>0</w:t>
            </w:r>
            <w:r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  <w:t>.</w:t>
            </w:r>
            <w:r w:rsidRPr="00F01FE6"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  <w:t>031</w:t>
            </w:r>
          </w:p>
        </w:tc>
      </w:tr>
      <w:tr w:rsidR="00F01FE6" w:rsidRPr="00F01FE6" w14:paraId="5482A603" w14:textId="77777777" w:rsidTr="00F01FE6">
        <w:trPr>
          <w:trHeight w:val="30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3070F" w14:textId="77777777" w:rsidR="00F01FE6" w:rsidRPr="00F01FE6" w:rsidRDefault="00F01FE6" w:rsidP="00F01FE6">
            <w:pPr>
              <w:spacing w:before="0" w:after="0"/>
              <w:jc w:val="both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eastAsia="pt-BR"/>
              </w:rPr>
            </w:pPr>
            <w:r w:rsidRPr="00F01FE6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eastAsia="pt-BR"/>
              </w:rPr>
              <w:t xml:space="preserve"> ND: no data; cell counts were too low to perform statistical analyses; CD: correlated data; NA: not applicable (the outcome occurred prior to the event of interest).</w:t>
            </w:r>
          </w:p>
        </w:tc>
      </w:tr>
    </w:tbl>
    <w:p w14:paraId="3C69BF95" w14:textId="77777777" w:rsidR="00F01FE6" w:rsidRDefault="00F01FE6"/>
    <w:sectPr w:rsidR="00F01FE6" w:rsidSect="00F01FE6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1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FE6"/>
    <w:rsid w:val="00537264"/>
    <w:rsid w:val="005F65F1"/>
    <w:rsid w:val="00755384"/>
    <w:rsid w:val="00D16A91"/>
    <w:rsid w:val="00D637B9"/>
    <w:rsid w:val="00DD61AA"/>
    <w:rsid w:val="00F01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E51796"/>
  <w15:chartTrackingRefBased/>
  <w15:docId w15:val="{2ED18166-EF31-4EFE-9D41-F1B2CDAD0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FE6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F01FE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01FE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01FE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01FE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01FE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01FE6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01FE6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01FE6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01FE6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pt-BR"/>
      <w14:ligatures w14:val="standardContextual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01F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01F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01F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01FE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01FE6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01FE6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01FE6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01FE6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01FE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01FE6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F01F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01FE6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F01F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01FE6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F01FE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01FE6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F01FE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01F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01FE6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01FE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13</Words>
  <Characters>2244</Characters>
  <Application>Microsoft Office Word</Application>
  <DocSecurity>0</DocSecurity>
  <Lines>374</Lines>
  <Paragraphs>393</Paragraphs>
  <ScaleCrop>false</ScaleCrop>
  <Company/>
  <LinksUpToDate>false</LinksUpToDate>
  <CharactersWithSpaces>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a Verzinhasse Peres</dc:creator>
  <cp:keywords/>
  <dc:description/>
  <cp:lastModifiedBy>Stela Verzinhasse Peres</cp:lastModifiedBy>
  <cp:revision>1</cp:revision>
  <dcterms:created xsi:type="dcterms:W3CDTF">2026-04-26T18:03:00Z</dcterms:created>
  <dcterms:modified xsi:type="dcterms:W3CDTF">2026-04-26T18:07:00Z</dcterms:modified>
</cp:coreProperties>
</file>